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0F3C9" w14:textId="77777777" w:rsidR="006C4580" w:rsidRDefault="006C4580" w:rsidP="006C4580">
      <w:pPr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Pr="005D6FB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D14B2">
        <w:rPr>
          <w:rFonts w:ascii="Times New Roman" w:hAnsi="Times New Roman" w:cs="Times New Roman"/>
          <w:b/>
          <w:sz w:val="24"/>
          <w:szCs w:val="24"/>
        </w:rPr>
        <w:t>INAC</w:t>
      </w:r>
      <w:r>
        <w:rPr>
          <w:rFonts w:ascii="Times New Roman" w:hAnsi="Times New Roman" w:cs="Times New Roman"/>
          <w:b/>
          <w:sz w:val="24"/>
          <w:szCs w:val="24"/>
        </w:rPr>
        <w:t xml:space="preserve"> supplied func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3"/>
        <w:gridCol w:w="999"/>
        <w:gridCol w:w="1456"/>
        <w:gridCol w:w="8660"/>
      </w:tblGrid>
      <w:tr w:rsidR="00B8700E" w:rsidRPr="00B8700E" w14:paraId="06F15500" w14:textId="77777777" w:rsidTr="00B8700E">
        <w:trPr>
          <w:trHeight w:val="435"/>
        </w:trPr>
        <w:tc>
          <w:tcPr>
            <w:tcW w:w="1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41C3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nction name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CDA7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443A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put files</w:t>
            </w:r>
          </w:p>
        </w:tc>
        <w:tc>
          <w:tcPr>
            <w:tcW w:w="2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46A0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in out</w:t>
            </w:r>
          </w:p>
        </w:tc>
      </w:tr>
      <w:tr w:rsidR="00B8700E" w:rsidRPr="00B8700E" w14:paraId="47C636CD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918D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initial_QC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309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1101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</w:t>
            </w:r>
          </w:p>
        </w:tc>
        <w:tc>
          <w:tcPr>
            <w:tcW w:w="2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19F2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mapped reads count, coverage, mean depth, mean MAPQ in 24 chromatin and mitochondria</w:t>
            </w:r>
          </w:p>
        </w:tc>
      </w:tr>
      <w:tr w:rsidR="00B8700E" w:rsidRPr="00B8700E" w14:paraId="22DECAA1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20CE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Q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3981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EC52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</w:t>
            </w:r>
          </w:p>
        </w:tc>
        <w:tc>
          <w:tcPr>
            <w:tcW w:w="2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D331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fraction of cfDNA fragment size on 30-80, 80-150, 150-220, 220-1000, 1000-longer (bp)</w:t>
            </w:r>
          </w:p>
        </w:tc>
      </w:tr>
      <w:tr w:rsidR="00B8700E" w:rsidRPr="00B8700E" w14:paraId="4D881554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556F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F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6017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00E2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</w:t>
            </w:r>
          </w:p>
        </w:tc>
        <w:tc>
          <w:tcPr>
            <w:tcW w:w="2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D696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counts and fraction of short and long cfDNA fragments on whole genome wide</w:t>
            </w:r>
          </w:p>
        </w:tc>
      </w:tr>
      <w:tr w:rsidR="00B8700E" w:rsidRPr="00B8700E" w14:paraId="5AD237D8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1360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FR_visibility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3E3D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sibilit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8772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 matrix</w:t>
            </w:r>
          </w:p>
        </w:tc>
        <w:tc>
          <w:tcPr>
            <w:tcW w:w="2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FFBA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cfDNA fragments ratio on whole genome wide</w:t>
            </w:r>
          </w:p>
        </w:tc>
      </w:tr>
      <w:tr w:rsidR="00B8700E" w:rsidRPr="00B8700E" w14:paraId="636713DE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8ED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CNV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5AC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2EB3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</w:t>
            </w:r>
          </w:p>
        </w:tc>
        <w:tc>
          <w:tcPr>
            <w:tcW w:w="2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7359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number of copy number variance of cfDNA on whole genome wide</w:t>
            </w:r>
          </w:p>
        </w:tc>
      </w:tr>
      <w:tr w:rsidR="00B8700E" w:rsidRPr="00B8700E" w14:paraId="7E19320D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1321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TSS_conventional</w:t>
            </w:r>
            <w:proofErr w:type="spellEnd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68C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6D1E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</w:t>
            </w:r>
          </w:p>
        </w:tc>
        <w:tc>
          <w:tcPr>
            <w:tcW w:w="2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03F2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relative coverage of conventional region around TSS locations</w:t>
            </w:r>
          </w:p>
        </w:tc>
      </w:tr>
      <w:tr w:rsidR="00B8700E" w:rsidRPr="00B8700E" w14:paraId="51D4BF74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2671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TSS_2K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180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83D1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</w:t>
            </w:r>
          </w:p>
        </w:tc>
        <w:tc>
          <w:tcPr>
            <w:tcW w:w="2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1C3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relative coverage of 2K region around TSS locations</w:t>
            </w:r>
          </w:p>
        </w:tc>
      </w:tr>
      <w:tr w:rsidR="00B8700E" w:rsidRPr="00B8700E" w14:paraId="7926685E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845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PF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4D2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F964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</w:t>
            </w:r>
          </w:p>
        </w:tc>
        <w:tc>
          <w:tcPr>
            <w:tcW w:w="2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47A6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PFE values around TSS locations</w:t>
            </w:r>
          </w:p>
        </w:tc>
      </w:tr>
      <w:tr w:rsidR="00B8700E" w:rsidRPr="00B8700E" w14:paraId="2126A898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DFC6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M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210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sibilit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F33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 matrix</w:t>
            </w:r>
          </w:p>
        </w:tc>
        <w:tc>
          <w:tcPr>
            <w:tcW w:w="2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AAFE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performance of each feature</w:t>
            </w:r>
          </w:p>
        </w:tc>
      </w:tr>
      <w:tr w:rsidR="00B8700E" w:rsidRPr="00B8700E" w14:paraId="027E4F41" w14:textId="77777777" w:rsidTr="00B8700E">
        <w:trPr>
          <w:trHeight w:val="435"/>
        </w:trPr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8C49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AC_TSS_NDR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8A7C9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86A3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</w:t>
            </w:r>
          </w:p>
        </w:tc>
        <w:tc>
          <w:tcPr>
            <w:tcW w:w="2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F308" w14:textId="77777777" w:rsidR="00B8700E" w:rsidRPr="00B8700E" w:rsidRDefault="00B8700E" w:rsidP="00B870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870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relative coverage of NDR around TSS locations</w:t>
            </w:r>
          </w:p>
        </w:tc>
      </w:tr>
    </w:tbl>
    <w:p w14:paraId="757D2F26" w14:textId="77777777" w:rsidR="00DF72C7" w:rsidRPr="00B8700E" w:rsidRDefault="00DF72C7"/>
    <w:sectPr w:rsidR="00DF72C7" w:rsidRPr="00B8700E" w:rsidSect="00DF72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6700F" w14:textId="77777777" w:rsidR="001446F3" w:rsidRDefault="001446F3" w:rsidP="00E7212C">
      <w:r>
        <w:separator/>
      </w:r>
    </w:p>
  </w:endnote>
  <w:endnote w:type="continuationSeparator" w:id="0">
    <w:p w14:paraId="31311626" w14:textId="77777777" w:rsidR="001446F3" w:rsidRDefault="001446F3" w:rsidP="00E72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34FE2" w14:textId="77777777" w:rsidR="001446F3" w:rsidRDefault="001446F3" w:rsidP="00E7212C">
      <w:r>
        <w:separator/>
      </w:r>
    </w:p>
  </w:footnote>
  <w:footnote w:type="continuationSeparator" w:id="0">
    <w:p w14:paraId="2ADD34FE" w14:textId="77777777" w:rsidR="001446F3" w:rsidRDefault="001446F3" w:rsidP="00E72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8B4"/>
    <w:rsid w:val="000A021A"/>
    <w:rsid w:val="001446F3"/>
    <w:rsid w:val="006718B4"/>
    <w:rsid w:val="00682032"/>
    <w:rsid w:val="00686D8D"/>
    <w:rsid w:val="006C4580"/>
    <w:rsid w:val="007C11E3"/>
    <w:rsid w:val="00B8700E"/>
    <w:rsid w:val="00BB7021"/>
    <w:rsid w:val="00D91734"/>
    <w:rsid w:val="00DF72C7"/>
    <w:rsid w:val="00E7212C"/>
    <w:rsid w:val="00E835DA"/>
    <w:rsid w:val="00FC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A3F03"/>
  <w15:chartTrackingRefBased/>
  <w15:docId w15:val="{B4CEA2F3-0F1C-4715-B380-A1B0796C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1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ack</dc:creator>
  <cp:keywords/>
  <dc:description/>
  <cp:lastModifiedBy>Lee Jack</cp:lastModifiedBy>
  <cp:revision>6</cp:revision>
  <dcterms:created xsi:type="dcterms:W3CDTF">2022-07-11T08:17:00Z</dcterms:created>
  <dcterms:modified xsi:type="dcterms:W3CDTF">2023-02-13T07:41:00Z</dcterms:modified>
</cp:coreProperties>
</file>